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1092" w14:textId="023D1A4F" w:rsidR="00E32CD8" w:rsidRPr="00B00473" w:rsidRDefault="00E32CD8" w:rsidP="00E32CD8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</w:pPr>
      <w:r w:rsidRPr="00B004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Supporting Information</w:t>
      </w:r>
    </w:p>
    <w:p w14:paraId="162689E8" w14:textId="77777777" w:rsidR="00E32CD8" w:rsidRPr="00B00473" w:rsidRDefault="00E32CD8" w:rsidP="00E32C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Table S1: Main characteristics of the studied lakes grouped by fish community; mean (range). </w:t>
      </w:r>
      <w:proofErr w:type="spellStart"/>
      <w:r w:rsidRPr="00B0047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K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d</w:t>
      </w:r>
      <w:proofErr w:type="spellEnd"/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values represent the extinction coefficient of the incoming photosynthetic active radiation (PAR) or ultraviolet radiation (UVR). Based on the </w:t>
      </w:r>
      <w:proofErr w:type="spellStart"/>
      <w:r w:rsidRPr="00B0047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K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ds</w:t>
      </w:r>
      <w:proofErr w:type="spellEnd"/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, the depths where only 1 % radiation penetrated the water column (z</w:t>
      </w:r>
      <w:r w:rsidRPr="00B0047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CH"/>
        </w:rPr>
        <w:t>1%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) were calculated (z</w:t>
      </w:r>
      <w:r w:rsidRPr="00B0047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CH"/>
        </w:rPr>
        <w:t>1%UVR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=4.605/</w:t>
      </w:r>
      <w:proofErr w:type="spellStart"/>
      <w:r w:rsidRPr="00B0047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K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d</w:t>
      </w:r>
      <w:r w:rsidRPr="00B0047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CH"/>
        </w:rPr>
        <w:t>UVR</w:t>
      </w:r>
      <w:proofErr w:type="spellEnd"/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). The ratio of z</w:t>
      </w:r>
      <w:r w:rsidRPr="00B0047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CH"/>
        </w:rPr>
        <w:t>1%UVR</w:t>
      </w: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and the maximum depth of the lake represent the refuge from UVR for copepods, with high values reflecting less refug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2"/>
        <w:gridCol w:w="1022"/>
        <w:gridCol w:w="1425"/>
        <w:gridCol w:w="1085"/>
        <w:gridCol w:w="1020"/>
        <w:gridCol w:w="1057"/>
        <w:gridCol w:w="1076"/>
        <w:gridCol w:w="1063"/>
      </w:tblGrid>
      <w:tr w:rsidR="004A15FB" w:rsidRPr="00B00473" w14:paraId="0468187E" w14:textId="77777777" w:rsidTr="008D333E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54D1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Fish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B53F5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Area</w:t>
            </w:r>
          </w:p>
          <w:p w14:paraId="3A00A75C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h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14798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Elevation</w:t>
            </w:r>
          </w:p>
          <w:p w14:paraId="05C45D8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[m </w:t>
            </w:r>
            <w:proofErr w:type="spellStart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a.s.l</w:t>
            </w:r>
            <w:proofErr w:type="spellEnd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4A63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Depth</w:t>
            </w:r>
          </w:p>
          <w:p w14:paraId="39A938DD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7488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hl</w:t>
            </w:r>
            <w:proofErr w:type="spellEnd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</w:t>
            </w:r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a</w:t>
            </w:r>
          </w:p>
          <w:p w14:paraId="48A75A5C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</w:t>
            </w:r>
            <w:proofErr w:type="spellStart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μg</w:t>
            </w:r>
            <w:proofErr w:type="spellEnd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/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24F0A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K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d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CH"/>
              </w:rPr>
              <w:t>PAR</w:t>
            </w:r>
            <w:proofErr w:type="spellEnd"/>
          </w:p>
          <w:p w14:paraId="25DF27B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m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CH"/>
              </w:rPr>
              <w:t>-1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4A08D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K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d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CH"/>
              </w:rPr>
              <w:t>UVR</w:t>
            </w:r>
            <w:proofErr w:type="spellEnd"/>
          </w:p>
          <w:p w14:paraId="35903D15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m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CH"/>
              </w:rPr>
              <w:t>-1</w:t>
            </w: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40BD8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DOC</w:t>
            </w:r>
          </w:p>
          <w:p w14:paraId="59C746AB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mg/l]</w:t>
            </w:r>
          </w:p>
        </w:tc>
      </w:tr>
      <w:tr w:rsidR="004A15FB" w:rsidRPr="00B00473" w14:paraId="41C5F434" w14:textId="77777777" w:rsidTr="008D333E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041B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 Fish (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5B5D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5</w:t>
            </w:r>
          </w:p>
          <w:p w14:paraId="67FDC0F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13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07EA1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64.9</w:t>
            </w:r>
          </w:p>
          <w:p w14:paraId="1B669120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3.4-304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A39AA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.8</w:t>
            </w:r>
          </w:p>
          <w:p w14:paraId="76E2FBB5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8-7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3D7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1</w:t>
            </w:r>
          </w:p>
          <w:p w14:paraId="1B471CF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1-4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ECB88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6</w:t>
            </w:r>
          </w:p>
          <w:p w14:paraId="2842E2CB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2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35D0A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.7</w:t>
            </w:r>
          </w:p>
          <w:p w14:paraId="01151391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3-9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C475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4.6</w:t>
            </w:r>
          </w:p>
          <w:p w14:paraId="266AA2A4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9-6.7)</w:t>
            </w:r>
          </w:p>
        </w:tc>
      </w:tr>
      <w:tr w:rsidR="004A15FB" w:rsidRPr="00B00473" w14:paraId="2AA0CF4C" w14:textId="77777777" w:rsidTr="008D333E">
        <w:trPr>
          <w:trHeight w:val="6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636D2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harr (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FE83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.7</w:t>
            </w:r>
          </w:p>
          <w:p w14:paraId="7CEDDAD3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4-18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0DECA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57.8</w:t>
            </w:r>
          </w:p>
          <w:p w14:paraId="729FDB3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10.0-29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B075B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8.7</w:t>
            </w:r>
          </w:p>
          <w:p w14:paraId="3146177C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0-1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FB96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2</w:t>
            </w:r>
          </w:p>
          <w:p w14:paraId="3578779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3-2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0A728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8</w:t>
            </w:r>
          </w:p>
          <w:p w14:paraId="6D69986C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1-2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960D9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.0</w:t>
            </w:r>
          </w:p>
          <w:p w14:paraId="0DD510D1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4-5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2ED4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.4</w:t>
            </w:r>
          </w:p>
          <w:p w14:paraId="1F8698D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.2-4.5)</w:t>
            </w:r>
          </w:p>
        </w:tc>
      </w:tr>
      <w:tr w:rsidR="004A15FB" w:rsidRPr="00B00473" w14:paraId="603401CB" w14:textId="77777777" w:rsidTr="008D333E">
        <w:trPr>
          <w:trHeight w:val="6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D577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ickleback +</w:t>
            </w:r>
          </w:p>
          <w:p w14:paraId="2A528884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harr (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C00A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5.2</w:t>
            </w:r>
          </w:p>
          <w:p w14:paraId="6DC1D231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5-5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A59A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52.8</w:t>
            </w:r>
          </w:p>
          <w:p w14:paraId="6A42CBE6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4.0-139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53749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1.0</w:t>
            </w:r>
          </w:p>
          <w:p w14:paraId="3A76A13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0-36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4AA6D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3</w:t>
            </w:r>
          </w:p>
          <w:p w14:paraId="57DB0EC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4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F4B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5</w:t>
            </w:r>
          </w:p>
          <w:p w14:paraId="2360D2D3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2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4AC29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2</w:t>
            </w:r>
          </w:p>
          <w:p w14:paraId="00CD93FD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30462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.8</w:t>
            </w:r>
          </w:p>
          <w:p w14:paraId="13BC1BA4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.2-4.5)</w:t>
            </w:r>
          </w:p>
        </w:tc>
      </w:tr>
      <w:tr w:rsidR="004A15FB" w:rsidRPr="00B00473" w14:paraId="2DAA9A68" w14:textId="77777777" w:rsidTr="008D333E">
        <w:trPr>
          <w:trHeight w:val="6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5A7A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ickleback (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E9D5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.1</w:t>
            </w:r>
          </w:p>
          <w:p w14:paraId="1598133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3-64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5E652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59.6</w:t>
            </w:r>
          </w:p>
          <w:p w14:paraId="77019A3F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3.7-170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76783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8.2</w:t>
            </w:r>
          </w:p>
          <w:p w14:paraId="4C9AD38C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.0-49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27C38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8</w:t>
            </w:r>
          </w:p>
          <w:p w14:paraId="5C5472CB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-9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B8A7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5</w:t>
            </w:r>
          </w:p>
          <w:p w14:paraId="4BECAF84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1-2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346B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.4</w:t>
            </w:r>
          </w:p>
          <w:p w14:paraId="38E5C211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3-8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2CDCE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4.1</w:t>
            </w:r>
          </w:p>
          <w:p w14:paraId="40AE4A8D" w14:textId="77777777" w:rsidR="004A15FB" w:rsidRPr="00B00473" w:rsidRDefault="004A15FB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.2-6.8)</w:t>
            </w:r>
          </w:p>
        </w:tc>
      </w:tr>
    </w:tbl>
    <w:p w14:paraId="04F25F60" w14:textId="77777777" w:rsidR="00E32CD8" w:rsidRPr="00B00473" w:rsidRDefault="00E32CD8" w:rsidP="00E32CD8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</w:p>
    <w:p w14:paraId="6141A650" w14:textId="77777777" w:rsidR="00E32CD8" w:rsidRPr="00B00473" w:rsidRDefault="00E32CD8" w:rsidP="00E32C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lastRenderedPageBreak/>
        <w:t>Table S2: Main characteristics of the zooplankton communities of the studied lakes grouped by fish community; mean (range). Sizes for</w:t>
      </w:r>
      <w:r w:rsidRPr="00B0047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 xml:space="preserve"> L. </w:t>
      </w:r>
      <w:proofErr w:type="spellStart"/>
      <w:r w:rsidRPr="00B0047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minutus</w:t>
      </w:r>
      <w:proofErr w:type="spellEnd"/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represent prosomal length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7"/>
        <w:gridCol w:w="1267"/>
        <w:gridCol w:w="1370"/>
        <w:gridCol w:w="1493"/>
        <w:gridCol w:w="1553"/>
        <w:gridCol w:w="1169"/>
        <w:gridCol w:w="881"/>
      </w:tblGrid>
      <w:tr w:rsidR="00E32CD8" w:rsidRPr="00B00473" w14:paraId="663EC4D0" w14:textId="77777777" w:rsidTr="008D333E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62CF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Fish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8F59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otal Biomass [µg/l]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3BD70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% Biomass</w:t>
            </w:r>
          </w:p>
          <w:p w14:paraId="2E874203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 xml:space="preserve">L. </w:t>
            </w:r>
            <w:proofErr w:type="spellStart"/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minutus</w:t>
            </w:r>
            <w:proofErr w:type="spellEnd"/>
          </w:p>
        </w:tc>
        <w:tc>
          <w:tcPr>
            <w:tcW w:w="138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C3C24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Abundance</w:t>
            </w:r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 xml:space="preserve"> L. </w:t>
            </w:r>
            <w:proofErr w:type="spellStart"/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minutus</w:t>
            </w:r>
            <w:proofErr w:type="spellEnd"/>
          </w:p>
          <w:p w14:paraId="089BFCC2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#/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C637C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ommunity size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1710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Size </w:t>
            </w:r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 xml:space="preserve">L. </w:t>
            </w:r>
            <w:proofErr w:type="spellStart"/>
            <w:r w:rsidRPr="00B004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minutus</w:t>
            </w:r>
            <w:proofErr w:type="spellEnd"/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D3D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# Taxa</w:t>
            </w:r>
          </w:p>
        </w:tc>
      </w:tr>
      <w:tr w:rsidR="00E32CD8" w:rsidRPr="00B00473" w14:paraId="16B1C962" w14:textId="77777777" w:rsidTr="008D333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13F66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 F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EBBE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89.39</w:t>
            </w:r>
          </w:p>
          <w:p w14:paraId="4095C100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8.16-2480.04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9E2D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67.41</w:t>
            </w:r>
          </w:p>
          <w:p w14:paraId="181FEA4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65-99.73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CA5E1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1.37</w:t>
            </w:r>
          </w:p>
          <w:p w14:paraId="32245FA9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4.12-216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6B5B4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89</w:t>
            </w:r>
          </w:p>
          <w:p w14:paraId="3D259607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48-2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96A00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67</w:t>
            </w:r>
          </w:p>
          <w:p w14:paraId="2C646B93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54-0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FBD9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.95</w:t>
            </w:r>
          </w:p>
          <w:p w14:paraId="769A40B8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-14)</w:t>
            </w:r>
          </w:p>
        </w:tc>
      </w:tr>
      <w:tr w:rsidR="00E32CD8" w:rsidRPr="00B00473" w14:paraId="5D8FF3E3" w14:textId="77777777" w:rsidTr="008D333E">
        <w:trPr>
          <w:trHeight w:val="7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775D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har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1812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03.23</w:t>
            </w:r>
          </w:p>
          <w:p w14:paraId="6A84247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69.48-2980.03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7894C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0.46</w:t>
            </w:r>
          </w:p>
          <w:p w14:paraId="06DB1EE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7.91-74.13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E164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45.25</w:t>
            </w:r>
          </w:p>
          <w:p w14:paraId="2BEA8E9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4.34-83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E2CE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74</w:t>
            </w:r>
          </w:p>
          <w:p w14:paraId="7DBD43C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49-1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EFDEA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63</w:t>
            </w:r>
          </w:p>
          <w:p w14:paraId="65BFF051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51-0.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34C5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5.88</w:t>
            </w:r>
          </w:p>
          <w:p w14:paraId="554545B4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-9)</w:t>
            </w:r>
          </w:p>
        </w:tc>
      </w:tr>
      <w:tr w:rsidR="00E32CD8" w:rsidRPr="00B00473" w14:paraId="4F10E8F0" w14:textId="77777777" w:rsidTr="008D333E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C4213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ickleback+</w:t>
            </w:r>
          </w:p>
          <w:p w14:paraId="7DCFC158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har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4348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03.87</w:t>
            </w:r>
          </w:p>
          <w:p w14:paraId="7DD6F3CC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09-560.79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3E6B9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60.99</w:t>
            </w:r>
          </w:p>
          <w:p w14:paraId="3FC72CBC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0.25-99.64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C06DB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5.54</w:t>
            </w:r>
          </w:p>
          <w:p w14:paraId="036FE23E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02-55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72077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50</w:t>
            </w:r>
          </w:p>
          <w:p w14:paraId="21B55B0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30-0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32298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65</w:t>
            </w:r>
          </w:p>
          <w:p w14:paraId="6D02FA62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44-0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C6149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5.33</w:t>
            </w:r>
          </w:p>
          <w:p w14:paraId="5B3D05B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3-16)</w:t>
            </w:r>
          </w:p>
        </w:tc>
      </w:tr>
      <w:tr w:rsidR="00E32CD8" w:rsidRPr="00B00473" w14:paraId="5ADA9F09" w14:textId="77777777" w:rsidTr="008D333E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2683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ickleb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5BE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1.58</w:t>
            </w:r>
          </w:p>
          <w:p w14:paraId="52CAD2B0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53-96.79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1953C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9.50</w:t>
            </w:r>
          </w:p>
          <w:p w14:paraId="39C6FCD5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23.30-100.00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4FA6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.98</w:t>
            </w:r>
          </w:p>
          <w:p w14:paraId="68A245BB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16-24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9FA24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43</w:t>
            </w:r>
          </w:p>
          <w:p w14:paraId="7ADDFD6F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26-0.8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07AAB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.66</w:t>
            </w:r>
          </w:p>
          <w:p w14:paraId="777EC8F6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0.45-0.8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07336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4.06</w:t>
            </w:r>
          </w:p>
          <w:p w14:paraId="0480C38D" w14:textId="77777777" w:rsidR="00E32CD8" w:rsidRPr="00B00473" w:rsidRDefault="00E32CD8" w:rsidP="008D333E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B004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(1-9)</w:t>
            </w:r>
          </w:p>
        </w:tc>
      </w:tr>
    </w:tbl>
    <w:p w14:paraId="69599BE4" w14:textId="63CB1A56" w:rsidR="00B00473" w:rsidRDefault="00B00473" w:rsidP="00E32CD8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01BE34EE" w14:textId="77777777" w:rsidR="00B00473" w:rsidRDefault="00B0047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</w:p>
    <w:p w14:paraId="0CFF67AF" w14:textId="37181EC1" w:rsidR="00284F77" w:rsidRPr="00B00473" w:rsidRDefault="00284F77" w:rsidP="00E32CD8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00473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lastRenderedPageBreak/>
        <w:t>Table S3: Summary output of the path models.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6"/>
        <w:gridCol w:w="970"/>
        <w:gridCol w:w="1004"/>
        <w:gridCol w:w="640"/>
        <w:gridCol w:w="674"/>
        <w:gridCol w:w="589"/>
        <w:gridCol w:w="1011"/>
        <w:gridCol w:w="852"/>
      </w:tblGrid>
      <w:tr w:rsidR="004A15FB" w:rsidRPr="00B00473" w14:paraId="19C103B4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483E1FC" w14:textId="26A28EA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2816E78" w14:textId="7FE58DF9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77C271" w14:textId="0C935F4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.Error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F6B4284" w14:textId="5E35A063" w:rsidR="004A15FB" w:rsidRPr="00284F77" w:rsidRDefault="008F22A2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4A15FB"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-95% 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0E39725" w14:textId="7AF9A8DA" w:rsidR="004A15FB" w:rsidRPr="00284F77" w:rsidRDefault="008F22A2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 </w:t>
            </w:r>
            <w:r w:rsidR="004A15FB"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9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2A5470" w14:textId="41041CF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t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0F61909" w14:textId="5B10E1E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kESS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2B71FF" w14:textId="01A8BB7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Ess</w:t>
            </w:r>
            <w:proofErr w:type="spellEnd"/>
          </w:p>
        </w:tc>
      </w:tr>
      <w:tr w:rsidR="004A15FB" w:rsidRPr="00B00473" w14:paraId="454D65C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1CB7CF7C" w14:textId="3911639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29F7946" w14:textId="78DDFD3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AFC593B" w14:textId="4A13E8F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4DF80E5D" w14:textId="0F4E4E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04BEF22" w14:textId="09A4B8B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3C21D407" w14:textId="6FDCEE0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8CFE0DD" w14:textId="7EFDF64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9F273B2" w14:textId="02151C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4A15FB" w:rsidRPr="00B00473" w14:paraId="03D44F0F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6102203B" w14:textId="127E73AC" w:rsidR="004A15FB" w:rsidRPr="004A15FB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99B613C" w14:textId="5EDD462C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8EE008E" w14:textId="66ABB07A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6D98258B" w14:textId="45C3572F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0E53D29" w14:textId="49A2DF4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75680484" w14:textId="6CBA8305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328225C1" w14:textId="469A793D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57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5EF2E69" w14:textId="759E8CB7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1</w:t>
            </w:r>
          </w:p>
        </w:tc>
      </w:tr>
      <w:tr w:rsidR="004A15FB" w:rsidRPr="00B00473" w14:paraId="7B5B8EB2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54675A2" w14:textId="51A26B5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lorophyll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B1BA8BC" w14:textId="06483D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F2508D1" w14:textId="452218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D00F92" w14:textId="0EF6AE4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F21F1E" w14:textId="3AF6C1C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A09BE4" w14:textId="3B230FF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893313" w14:textId="5F695F1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379310D" w14:textId="09088F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0</w:t>
            </w:r>
          </w:p>
        </w:tc>
      </w:tr>
      <w:tr w:rsidR="004A15FB" w:rsidRPr="00B00473" w14:paraId="7068E84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27E2DBE" w14:textId="4F89B6D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C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AD74DE" w14:textId="328364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692DE2" w14:textId="4C7739D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81221A6" w14:textId="21E0677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AA1C262" w14:textId="4770005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AAB04B7" w14:textId="6B649C8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E0B586" w14:textId="4FBC40F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0A0B5BD" w14:textId="261F766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6</w:t>
            </w:r>
          </w:p>
        </w:tc>
      </w:tr>
      <w:tr w:rsidR="004A15FB" w:rsidRPr="00B00473" w14:paraId="64C462E5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3A2E23B" w14:textId="57F11893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ACD9208" w14:textId="165F9A6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B67F0E8" w14:textId="0E406B6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91D05E" w14:textId="4DE5ACE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F3890E" w14:textId="29223C2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DDAEF0" w14:textId="102E44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8CE04A" w14:textId="4815B31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854C14" w14:textId="2A4FDA0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7</w:t>
            </w:r>
          </w:p>
        </w:tc>
      </w:tr>
      <w:tr w:rsidR="004A15FB" w:rsidRPr="00B00473" w14:paraId="5D597355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D12DDE8" w14:textId="527FF2C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D7EAA5" w14:textId="4503EF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1517BDA" w14:textId="7FEB910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E095813" w14:textId="2E6431A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784B0BD" w14:textId="2C4AC63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7D025A" w14:textId="216EB8C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CFF94E" w14:textId="68727DC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B9C1188" w14:textId="095BADE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8</w:t>
            </w:r>
          </w:p>
        </w:tc>
      </w:tr>
      <w:tr w:rsidR="004A15FB" w:rsidRPr="00B00473" w14:paraId="5D0FBF9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BAA777E" w14:textId="380A13B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5B70107" w14:textId="7324A1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8AF44BB" w14:textId="23C3540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6EC95F2" w14:textId="6F68DFE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4140DA" w14:textId="72A9F06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B61C02A" w14:textId="4A00D6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015E459" w14:textId="18BC0C2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E6030C" w14:textId="7921DA7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1</w:t>
            </w:r>
          </w:p>
        </w:tc>
      </w:tr>
      <w:tr w:rsidR="004A15FB" w:rsidRPr="00B00473" w14:paraId="550E8DD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0361B10" w14:textId="7758EE8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6B8FD6A" w14:textId="67DA849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1DECC16" w14:textId="7D0B2A4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483624" w14:textId="1354315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C51EE3A" w14:textId="237281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E2CF72B" w14:textId="5AEC944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E130D20" w14:textId="4C4477C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BEB8308" w14:textId="2C235A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1</w:t>
            </w:r>
          </w:p>
        </w:tc>
      </w:tr>
      <w:tr w:rsidR="004A15FB" w:rsidRPr="00B00473" w14:paraId="603D761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A654DD3" w14:textId="7261652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B6758C5" w14:textId="28B4416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6C52B20" w14:textId="26D589F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5142EE3" w14:textId="20E07A8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578027" w14:textId="48A5DD1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DC08CC" w14:textId="5CA320A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4A4F87" w14:textId="174026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8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AD9CA95" w14:textId="356ABEC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9</w:t>
            </w:r>
          </w:p>
        </w:tc>
      </w:tr>
      <w:tr w:rsidR="004A15FB" w:rsidRPr="00B00473" w14:paraId="7EC6FD8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0E93B62" w14:textId="733240C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97FA4F" w14:textId="26931E9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6AB57E" w14:textId="5EF826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C161F0" w14:textId="389025A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CD712BF" w14:textId="21B601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1F70C12" w14:textId="780B0C3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96CA8E" w14:textId="6B4A44C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E59662" w14:textId="0C2AA7A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9</w:t>
            </w:r>
          </w:p>
        </w:tc>
      </w:tr>
      <w:tr w:rsidR="004A15FB" w:rsidRPr="00B00473" w14:paraId="6A1CF9F1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2F9DCCB" w14:textId="225686F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698382E" w14:textId="5CEFB94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B00DC9" w14:textId="731B5A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0DA006" w14:textId="38572C6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6C0F55F" w14:textId="26D8638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3922CA1" w14:textId="21B160F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C704A3" w14:textId="555B774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3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309CD7D" w14:textId="1B38A51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41</w:t>
            </w:r>
          </w:p>
        </w:tc>
      </w:tr>
      <w:tr w:rsidR="004A15FB" w:rsidRPr="00B00473" w14:paraId="4C00558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4AD81F7" w14:textId="0BD9582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F5FE4C1" w14:textId="12DBF8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CD79C0D" w14:textId="04B80C4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68A73B1" w14:textId="0D72DD5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8852665" w14:textId="2FF6D4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71EA30B" w14:textId="21FEBD3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D61B93B" w14:textId="003763E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0BFD47" w14:textId="6CEC079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9</w:t>
            </w:r>
          </w:p>
        </w:tc>
      </w:tr>
      <w:tr w:rsidR="004A15FB" w:rsidRPr="00B00473" w14:paraId="7A3AEF45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3DEC403" w14:textId="6135334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4126CFF" w14:textId="6F7764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EC5E88" w14:textId="2F6D612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F376D3" w14:textId="188D5A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E225A4F" w14:textId="22DF3D3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6EF8ADA" w14:textId="4FD061E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AE944E" w14:textId="729FD12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7C3646" w14:textId="3AF68E0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9</w:t>
            </w:r>
          </w:p>
        </w:tc>
      </w:tr>
      <w:tr w:rsidR="004A15FB" w:rsidRPr="00B00473" w14:paraId="08F60414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1FA3416" w14:textId="290F804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 DO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6ACF9F3" w14:textId="34F1782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4FD9D78" w14:textId="0E299FD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8ED54B" w14:textId="26AE080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29969C5" w14:textId="260DCFA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27BAE5F" w14:textId="0EF1BC7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DDD131B" w14:textId="7D4016C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532CD2E" w14:textId="45FBDF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35</w:t>
            </w:r>
          </w:p>
        </w:tc>
      </w:tr>
      <w:tr w:rsidR="004A15FB" w:rsidRPr="00B00473" w14:paraId="764871EA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10726BD" w14:textId="48AD266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 Chlorophyl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A6618B1" w14:textId="48084C2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9CE3E0D" w14:textId="12046F0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2F6D50" w14:textId="65A4BF0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E8161D1" w14:textId="49845D9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4925AE8" w14:textId="14ECD99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DB630CC" w14:textId="68A35BC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17AFCFE" w14:textId="5555179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63</w:t>
            </w:r>
          </w:p>
        </w:tc>
      </w:tr>
      <w:tr w:rsidR="004A15FB" w:rsidRPr="00B00473" w14:paraId="51AAD80F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4470F73" w14:textId="17B6BB7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2888EB" w14:textId="26AD163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F19668E" w14:textId="39F2F2A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C801E7E" w14:textId="05CB3E0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A1E977F" w14:textId="45DA2C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2A6C72B" w14:textId="1900B1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3382E7" w14:textId="3C733D0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6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31C04B" w14:textId="68E751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0</w:t>
            </w:r>
          </w:p>
        </w:tc>
      </w:tr>
      <w:tr w:rsidR="004A15FB" w:rsidRPr="00B00473" w14:paraId="44DCAC7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22F96FC" w14:textId="5883301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6C00BBB" w14:textId="635F5B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08EB1AA" w14:textId="064B7E5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42B174" w14:textId="18CEAF2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9EA227" w14:textId="6BEEDD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ABFAB66" w14:textId="7053AD3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61F6436" w14:textId="02851E2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5444B6" w14:textId="04DE935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33</w:t>
            </w:r>
          </w:p>
        </w:tc>
      </w:tr>
      <w:tr w:rsidR="004A15FB" w:rsidRPr="00B00473" w14:paraId="3DE4ACF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0D153D4" w14:textId="47DA614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989DCDB" w14:textId="659E7CA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EAAC88" w14:textId="73C56BA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DE99141" w14:textId="7D3A60C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4765F21" w14:textId="5BE9796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C2C39D9" w14:textId="1748A60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7B410E6" w14:textId="41DC1CA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F923F1" w14:textId="5C5A1CD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0</w:t>
            </w:r>
          </w:p>
        </w:tc>
      </w:tr>
      <w:tr w:rsidR="004A15FB" w:rsidRPr="00B00473" w14:paraId="124EAE79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8CC6676" w14:textId="71B11DA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4837178" w14:textId="53D7745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A4CFB3" w14:textId="5E5E867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C0EE55" w14:textId="71C9CD1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683E05D" w14:textId="2115EC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C430D14" w14:textId="4181FDA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3598212" w14:textId="172213E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BDFC328" w14:textId="7C5D176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4</w:t>
            </w:r>
          </w:p>
        </w:tc>
      </w:tr>
      <w:tr w:rsidR="004A15FB" w:rsidRPr="00B00473" w14:paraId="3D94008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F8822BC" w14:textId="5621EA0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4A96AC6" w14:textId="63554EA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2721E1A" w14:textId="5284E92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F97BB2" w14:textId="100A2B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40B5AF7" w14:textId="19C0653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ADBDDF" w14:textId="2183A2E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5A15DE" w14:textId="4131A25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0590E2" w14:textId="5C818F6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6</w:t>
            </w:r>
          </w:p>
        </w:tc>
      </w:tr>
      <w:tr w:rsidR="004A15FB" w:rsidRPr="00B00473" w14:paraId="00665DA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1E4E706" w14:textId="287865D4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57FC2EB" w14:textId="1C5168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165A762" w14:textId="2CA8C5A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3D337BC" w14:textId="637A143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0E1F09" w14:textId="473D0A7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DC959EF" w14:textId="5980562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08C1279" w14:textId="637D315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8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8AD6E1F" w14:textId="4225E4E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4</w:t>
            </w:r>
          </w:p>
        </w:tc>
      </w:tr>
      <w:tr w:rsidR="004A15FB" w:rsidRPr="00B00473" w14:paraId="531E1D9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2238098" w14:textId="7D4E0E1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7093883" w14:textId="78251A6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C9D408" w14:textId="4D40775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4D7F399" w14:textId="4838F12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BA9135D" w14:textId="207C04C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058CE60" w14:textId="7FFA05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9F1E874" w14:textId="06AE304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6F9119" w14:textId="0AFB60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5</w:t>
            </w:r>
          </w:p>
        </w:tc>
      </w:tr>
      <w:tr w:rsidR="004A15FB" w:rsidRPr="00B00473" w14:paraId="0B00292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562C5FC" w14:textId="1C3CFEE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9523174" w14:textId="337D14B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403855" w14:textId="46C96DD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7BE0531" w14:textId="4DC611C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FDA33B8" w14:textId="20CFCFD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0FEEAB2" w14:textId="2EB0108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7E61C4" w14:textId="6AE2A3B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1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1797165" w14:textId="6965CDA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0</w:t>
            </w:r>
          </w:p>
        </w:tc>
      </w:tr>
      <w:tr w:rsidR="004A15FB" w:rsidRPr="00B00473" w14:paraId="7440167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0378181" w14:textId="5C004F8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6FFE85" w14:textId="5D845FD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F83E0D3" w14:textId="2C5FA7B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54D472" w14:textId="69C6F9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E66F26D" w14:textId="7C96B58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E6F37B4" w14:textId="269815C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B8FB31" w14:textId="0FD5B99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893196" w14:textId="6FE22C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7</w:t>
            </w:r>
          </w:p>
        </w:tc>
      </w:tr>
      <w:tr w:rsidR="004A15FB" w:rsidRPr="00B00473" w14:paraId="5C30EF2B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9AABE4D" w14:textId="5F7569A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537F8B" w14:textId="0E644E9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50BCBB" w14:textId="3B1B7CF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065257A" w14:textId="33E7CF6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35BA777" w14:textId="1EDC9B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E345A84" w14:textId="46112BD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9817570" w14:textId="5998EB3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6830A5A" w14:textId="22CCF6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34</w:t>
            </w:r>
          </w:p>
        </w:tc>
      </w:tr>
      <w:tr w:rsidR="004A15FB" w:rsidRPr="00B00473" w14:paraId="58E93025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C54219B" w14:textId="4541C55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9A211C" w14:textId="0F60DFD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DF4F4EF" w14:textId="059C95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9652C6D" w14:textId="005AE37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65FC89" w14:textId="6B0CCF7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95CA52" w14:textId="4FE0763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7F6842" w14:textId="72D8081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CF75DB" w14:textId="2FB729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61</w:t>
            </w:r>
          </w:p>
        </w:tc>
      </w:tr>
      <w:tr w:rsidR="004A15FB" w:rsidRPr="00B00473" w14:paraId="06F20811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4E8D044" w14:textId="43AD31C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28A657D" w14:textId="0EC1D07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6473BB" w14:textId="601C450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B8A893" w14:textId="395EDA6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127C880" w14:textId="5A49021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4399B7" w14:textId="11E9639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26CB255" w14:textId="60D964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025134" w14:textId="215ECD5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6</w:t>
            </w:r>
          </w:p>
        </w:tc>
      </w:tr>
      <w:tr w:rsidR="004A15FB" w:rsidRPr="00B00473" w14:paraId="70AB4BDB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E2C354B" w14:textId="77C44E14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1052BCD" w14:textId="7906C85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E6E4218" w14:textId="0730346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6EA7EC3" w14:textId="3278003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0DFC33" w14:textId="53A726A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90DFA8" w14:textId="3291268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CE1138A" w14:textId="0909C13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1B75101" w14:textId="5D205C9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1</w:t>
            </w:r>
          </w:p>
        </w:tc>
      </w:tr>
      <w:tr w:rsidR="004A15FB" w:rsidRPr="00B00473" w14:paraId="54008742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68A0F1D" w14:textId="4B36ECC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972B45D" w14:textId="0EBD8AF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7E0BC2" w14:textId="0113FC5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95DF40" w14:textId="4E438D7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6A288EC" w14:textId="343352C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46B8427" w14:textId="063C2C5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BB98B68" w14:textId="12CF640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25FA50" w14:textId="0E3A8C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8</w:t>
            </w:r>
          </w:p>
        </w:tc>
      </w:tr>
      <w:tr w:rsidR="004A15FB" w:rsidRPr="00B00473" w14:paraId="1065540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351D1A9" w14:textId="513BC75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4E4FC56" w14:textId="58EAAF9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FB15512" w14:textId="4EC5795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119679D" w14:textId="1F4B9FE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6A89DDF" w14:textId="333653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DBD3174" w14:textId="581D025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1F06E2" w14:textId="74ED9B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757DA7A" w14:textId="6FEB2BF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3</w:t>
            </w:r>
          </w:p>
        </w:tc>
      </w:tr>
      <w:tr w:rsidR="004A15FB" w:rsidRPr="00B00473" w14:paraId="711567E4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1A54BAD4" w14:textId="1CE1242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F901249" w14:textId="0435C4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51A4800" w14:textId="1DD2F4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2C48D46F" w14:textId="40F3185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10A7527" w14:textId="48FACB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093D0FF2" w14:textId="5863A9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069961EE" w14:textId="02581F7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54E8A1E" w14:textId="09BC4C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6840D37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18E4E7B2" w14:textId="09E1C4B1" w:rsidR="004A15FB" w:rsidRPr="004A15FB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09956D5" w14:textId="75A51ABC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5A4E193" w14:textId="3E077B01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116EA716" w14:textId="5C87838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5D0CB2EF" w14:textId="59C46A7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4B3960A7" w14:textId="22B4A672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33DBABC" w14:textId="5D3F6A85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7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2231B6DC" w14:textId="727E0947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80</w:t>
            </w:r>
          </w:p>
        </w:tc>
      </w:tr>
      <w:tr w:rsidR="004A15FB" w:rsidRPr="00B00473" w14:paraId="08C2663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D3F86D2" w14:textId="1B258C8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lorophyll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923FCD4" w14:textId="5450D8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4A7495A" w14:textId="7631E51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B5D098" w14:textId="04B7E7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103B53" w14:textId="5C73AD4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BC0AC66" w14:textId="7698004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9A2CFAC" w14:textId="778236F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605D4D2" w14:textId="34DAC18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5</w:t>
            </w:r>
          </w:p>
        </w:tc>
      </w:tr>
      <w:tr w:rsidR="004A15FB" w:rsidRPr="00B00473" w14:paraId="1E36054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4D905DB" w14:textId="047166C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C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4C27847" w14:textId="7150E3C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38D0DD7" w14:textId="66124F7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558C6F8" w14:textId="4A75B14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9D61E70" w14:textId="5819DCF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65AA2C0" w14:textId="61F1CCE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228773" w14:textId="33346DA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B32F9A" w14:textId="312145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6</w:t>
            </w:r>
          </w:p>
        </w:tc>
      </w:tr>
      <w:tr w:rsidR="004A15FB" w:rsidRPr="00B00473" w14:paraId="4D7EB29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97568EF" w14:textId="05094B6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8476121" w14:textId="5E2887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56613B0" w14:textId="499D0B4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80E4BEF" w14:textId="4FC232A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783F98D" w14:textId="7BC6D78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095503" w14:textId="6C03B63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A0F362C" w14:textId="445A172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1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9E06FB" w14:textId="1789095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4</w:t>
            </w:r>
          </w:p>
        </w:tc>
      </w:tr>
      <w:tr w:rsidR="004A15FB" w:rsidRPr="00B00473" w14:paraId="1FA6DE7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095F172" w14:textId="2BBEA93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35C6ACB" w14:textId="262FC11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B79D96A" w14:textId="31E0025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96B863" w14:textId="4A5DDA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2C719F" w14:textId="6E9A384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D0FE1CA" w14:textId="0A61C0B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555D421" w14:textId="2DAE508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B7D658" w14:textId="0DB020B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7</w:t>
            </w:r>
          </w:p>
        </w:tc>
      </w:tr>
      <w:tr w:rsidR="004A15FB" w:rsidRPr="00B00473" w14:paraId="6CE76E3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FB03AD0" w14:textId="1F62CBC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B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CD2C63" w14:textId="51583BE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2C77E2" w14:textId="29C311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FFC922" w14:textId="7FEA947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BD3E162" w14:textId="7BB8797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A7A6A1B" w14:textId="3DF9D7B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45713E" w14:textId="53268C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160C6C" w14:textId="2FC5C67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3</w:t>
            </w:r>
          </w:p>
        </w:tc>
      </w:tr>
      <w:tr w:rsidR="004A15FB" w:rsidRPr="00B00473" w14:paraId="40C852BD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57C0BCD" w14:textId="4F21FD6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2DD6675" w14:textId="20FFBE6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2B045B6" w14:textId="46F436A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6F1B3B" w14:textId="4303C0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74752E" w14:textId="1F22E72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C0343D" w14:textId="19830C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A0C96C" w14:textId="6DDFBFD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D5C1618" w14:textId="79EF58E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2</w:t>
            </w:r>
          </w:p>
        </w:tc>
      </w:tr>
      <w:tr w:rsidR="004A15FB" w:rsidRPr="00B00473" w14:paraId="451A379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01AE317" w14:textId="3FEDE71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286DFAC" w14:textId="239E9F5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3F75B2" w14:textId="5DCBF52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92E797" w14:textId="6974119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ACB3F9F" w14:textId="05264C2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54950E" w14:textId="41E675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E73DF6" w14:textId="27FA942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F40D439" w14:textId="3460A96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0</w:t>
            </w:r>
          </w:p>
        </w:tc>
      </w:tr>
      <w:tr w:rsidR="004A15FB" w:rsidRPr="00B00473" w14:paraId="3571EE9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9D488FC" w14:textId="235F7A33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997E432" w14:textId="43AB8A7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31A11EE" w14:textId="1FE2A03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2EA10B" w14:textId="6DF3418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9E4E4B6" w14:textId="21C8024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D26D90E" w14:textId="0A4C480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661DE1A" w14:textId="7EA0249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927A7D" w14:textId="685306B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40</w:t>
            </w:r>
          </w:p>
        </w:tc>
      </w:tr>
      <w:tr w:rsidR="004A15FB" w:rsidRPr="00B00473" w14:paraId="3D0345A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EDB073F" w14:textId="0A80EB0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3B1E768" w14:textId="4DEA5DA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0773CC" w14:textId="53861F7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7F22BFB" w14:textId="6687743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08E11FB" w14:textId="38E33D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5547CD6" w14:textId="4DE103A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45EF7E" w14:textId="0DB395B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016EC4" w14:textId="00F81E0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3</w:t>
            </w:r>
          </w:p>
        </w:tc>
      </w:tr>
      <w:tr w:rsidR="004A15FB" w:rsidRPr="00B00473" w14:paraId="0209F29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194A39D" w14:textId="4A8AD61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55867D" w14:textId="3AC45A6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155C0D" w14:textId="0BCF860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793543" w14:textId="78941D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CFD43AC" w14:textId="022AEF3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B1A12E5" w14:textId="60E029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253CD3C" w14:textId="08703FB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F53BF4" w14:textId="0F53B77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5</w:t>
            </w:r>
          </w:p>
        </w:tc>
      </w:tr>
      <w:tr w:rsidR="004A15FB" w:rsidRPr="00B00473" w14:paraId="641A906A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2AC0A08" w14:textId="55D61E0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A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09AED3" w14:textId="6C644FE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849DEE" w14:textId="23774B9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ABA606" w14:textId="0FEC950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50D29F9" w14:textId="7602B0B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50FD73F" w14:textId="54398AB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BC18905" w14:textId="00513B7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4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B24555" w14:textId="37E8AD6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7</w:t>
            </w:r>
          </w:p>
        </w:tc>
      </w:tr>
      <w:tr w:rsidR="004A15FB" w:rsidRPr="00B00473" w14:paraId="499A11AB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A2317BC" w14:textId="6BF47D99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&lt;- DO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527058" w14:textId="4F4C95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ACD321" w14:textId="10A702F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92CA029" w14:textId="68E3DE5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0091272" w14:textId="7DD6A7D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15792D" w14:textId="02F73D3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D6A469" w14:textId="7F3196A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E6E5404" w14:textId="07A7DF0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8</w:t>
            </w:r>
          </w:p>
        </w:tc>
      </w:tr>
      <w:tr w:rsidR="004A15FB" w:rsidRPr="00B00473" w14:paraId="29767AE2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6A49C65" w14:textId="4E9875F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&lt;- Chlorophyl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410AF46" w14:textId="1DFBBFB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F20EF70" w14:textId="3B348C4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8E81D0" w14:textId="094F4FD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F16F895" w14:textId="5B1DBE1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F4B34CF" w14:textId="2D2D3E7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35CA62" w14:textId="03E7DC6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A1DBB5" w14:textId="707B78B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7</w:t>
            </w:r>
          </w:p>
        </w:tc>
      </w:tr>
      <w:tr w:rsidR="004A15FB" w:rsidRPr="00B00473" w14:paraId="0B2EC8B2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154F88F" w14:textId="048AFF09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D05239" w14:textId="732F3E0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9EF5177" w14:textId="37FDE99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D150658" w14:textId="6707448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AA115B6" w14:textId="3C1613B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CAECB8" w14:textId="33E344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3E7FD39" w14:textId="3F480B1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5EA5E42" w14:textId="0B23D5D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9</w:t>
            </w:r>
          </w:p>
        </w:tc>
      </w:tr>
      <w:tr w:rsidR="004A15FB" w:rsidRPr="00B00473" w14:paraId="763385B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CD6096B" w14:textId="71DFEE4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A33FC8D" w14:textId="340CC3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6C8D49" w14:textId="1BD5DA5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74D7C0" w14:textId="7F5E81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F85BD5D" w14:textId="55DA9B7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BE5FBE" w14:textId="781349B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6BD662" w14:textId="220AE4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60C700E" w14:textId="151DFD3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9</w:t>
            </w:r>
          </w:p>
        </w:tc>
      </w:tr>
      <w:tr w:rsidR="004A15FB" w:rsidRPr="00B00473" w14:paraId="74F39EC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19D2235" w14:textId="631D1E94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362098" w14:textId="619E8EC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B8D6326" w14:textId="0C501C7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A21936D" w14:textId="2B9D938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521A8A5" w14:textId="7B5C89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74F98F0" w14:textId="627959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3AADE3F" w14:textId="2AD18FD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1CCD10" w14:textId="59C9D61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8</w:t>
            </w:r>
          </w:p>
        </w:tc>
      </w:tr>
      <w:tr w:rsidR="004A15FB" w:rsidRPr="00B00473" w14:paraId="04EB0969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11FFCF5" w14:textId="6EC8F153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3381ECC" w14:textId="5D710BF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B0218C8" w14:textId="7C86F40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7D6BA1" w14:textId="1F6C883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896C817" w14:textId="2E66EA9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B871AEF" w14:textId="10BACD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2110FA" w14:textId="6D0354E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4950B9B" w14:textId="6CE4EA9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7</w:t>
            </w:r>
          </w:p>
        </w:tc>
      </w:tr>
      <w:tr w:rsidR="004A15FB" w:rsidRPr="00B00473" w14:paraId="1E6A3FC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7D4BB4A" w14:textId="71ECB6A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21DDEC" w14:textId="360E45F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94B90FB" w14:textId="5306045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305DCC0" w14:textId="599386F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2F29D6B" w14:textId="2CC78E4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08E12BF" w14:textId="7E5E67D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721369" w14:textId="62592AB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45F7DCF" w14:textId="03570F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14</w:t>
            </w:r>
          </w:p>
        </w:tc>
      </w:tr>
      <w:tr w:rsidR="004A15FB" w:rsidRPr="00B00473" w14:paraId="0F5A556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D1E4787" w14:textId="10DB279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AAFEC1" w14:textId="559FD8E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3FBFD90" w14:textId="096D44B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53B7A24" w14:textId="2F1A3CE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C9A871" w14:textId="20E6A9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44FF070" w14:textId="1935B4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C7B60F" w14:textId="41D18B7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A007DC" w14:textId="27BF142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2</w:t>
            </w:r>
          </w:p>
        </w:tc>
      </w:tr>
      <w:tr w:rsidR="004A15FB" w:rsidRPr="00B00473" w14:paraId="13CE214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78BC330" w14:textId="7024764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7CBCFB1" w14:textId="17DF679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EBAF8A" w14:textId="64713E0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BA0CBC" w14:textId="4846CD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8876CB3" w14:textId="109D9DA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61F828" w14:textId="4E853A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F79C3F0" w14:textId="5E1A50B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5EAADF" w14:textId="6E1A500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2</w:t>
            </w:r>
          </w:p>
        </w:tc>
      </w:tr>
      <w:tr w:rsidR="004A15FB" w:rsidRPr="00B00473" w14:paraId="6128139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5E05D37" w14:textId="1C5BC5B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64E371" w14:textId="6A4B4D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764570" w14:textId="0838566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C529602" w14:textId="43EE208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75186AB" w14:textId="63630C8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A833F2" w14:textId="0162DF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8DDC558" w14:textId="6C8E04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EE8B9AE" w14:textId="1D00620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7</w:t>
            </w:r>
          </w:p>
        </w:tc>
      </w:tr>
      <w:tr w:rsidR="004A15FB" w:rsidRPr="00B00473" w14:paraId="4F888545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984575A" w14:textId="052A547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180D2F" w14:textId="6ED9133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6BE96B8" w14:textId="7D8253B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8A8F819" w14:textId="189AC92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5429619" w14:textId="2A3DFB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6850DB5" w14:textId="348795F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96B9D50" w14:textId="54ED57B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07EE79E" w14:textId="52EF88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1</w:t>
            </w:r>
          </w:p>
        </w:tc>
      </w:tr>
      <w:tr w:rsidR="004A15FB" w:rsidRPr="00B00473" w14:paraId="5F631B0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36D7F0F" w14:textId="51C6D55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AB037DE" w14:textId="4DF36D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55C1C30" w14:textId="18B497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B21D6E" w14:textId="3A97EA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11FBD15" w14:textId="7470A5B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9A5AA58" w14:textId="42AC799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384B208" w14:textId="55620D2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1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4AEC25C" w14:textId="5D763CB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8</w:t>
            </w:r>
          </w:p>
        </w:tc>
      </w:tr>
      <w:tr w:rsidR="004A15FB" w:rsidRPr="00B00473" w14:paraId="0476127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81028E3" w14:textId="0196880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EFD94C3" w14:textId="519E2B1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140BFE8" w14:textId="39608C4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0ECA33" w14:textId="63C56E6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E6FD2BB" w14:textId="768BAD1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2F42ADC" w14:textId="2B50C65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C1D10B0" w14:textId="7DBE6FB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21616D0" w14:textId="71E7B6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8</w:t>
            </w:r>
          </w:p>
        </w:tc>
      </w:tr>
      <w:tr w:rsidR="004A15FB" w:rsidRPr="00B00473" w14:paraId="1393652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0AF1E18" w14:textId="32BAC3E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2267C5" w14:textId="4B531A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7F3BD5E" w14:textId="4A92F2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B49FF5" w14:textId="762EEC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869478D" w14:textId="489555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9EAEC59" w14:textId="10F0F03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47A038C" w14:textId="5F99B3D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E6FD62" w14:textId="24FB0F5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59</w:t>
            </w:r>
          </w:p>
        </w:tc>
      </w:tr>
      <w:tr w:rsidR="004A15FB" w:rsidRPr="00B00473" w14:paraId="69FF3DE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89D619E" w14:textId="6C5E4FD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8B69DF2" w14:textId="585785E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D64BEB" w14:textId="2FCE985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2B4BA3" w14:textId="3F631B9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01A12E" w14:textId="50B4FA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9912A04" w14:textId="7BAC4AA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05C028" w14:textId="3CABB8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4A99D2B" w14:textId="4B8133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4</w:t>
            </w:r>
          </w:p>
        </w:tc>
      </w:tr>
      <w:tr w:rsidR="004A15FB" w:rsidRPr="00B00473" w14:paraId="235F876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FF6CB76" w14:textId="232A5A3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9E87A6F" w14:textId="730A2F1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6ADC4E0" w14:textId="2E28AE1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36682F7" w14:textId="1A406D9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EBB2369" w14:textId="4C6BFF1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C4A395B" w14:textId="48DFF4E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687131A" w14:textId="3884905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6F4AB60" w14:textId="22113C2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2</w:t>
            </w:r>
          </w:p>
        </w:tc>
      </w:tr>
      <w:tr w:rsidR="004A15FB" w:rsidRPr="00B00473" w14:paraId="68DA49B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2DA21E8" w14:textId="4B8C176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553908F" w14:textId="0208F57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1DD782C" w14:textId="6DBD55B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57E8A1" w14:textId="3B34709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F844E9D" w14:textId="23F96B1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C8CD0D" w14:textId="0C2E5EA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F6F5AC4" w14:textId="63FBD67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DF9F289" w14:textId="223769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0</w:t>
            </w:r>
          </w:p>
        </w:tc>
      </w:tr>
      <w:tr w:rsidR="004A15FB" w:rsidRPr="00B00473" w14:paraId="2DD6E7F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194B9494" w14:textId="112660F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38FBF18" w14:textId="0862459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CA2C094" w14:textId="3D154A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4AC2C4D5" w14:textId="74E1F38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2D05FBC4" w14:textId="1B496AD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5998669E" w14:textId="6A93EB3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6A5A220" w14:textId="47B31FD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B498096" w14:textId="3DD8DE1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28EB4D87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</w:tcPr>
          <w:p w14:paraId="281053C2" w14:textId="4380E24A" w:rsidR="004A15FB" w:rsidRPr="004A15FB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569FECA" w14:textId="46B9BF0A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E603F89" w14:textId="3E3C7EE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6D722E6D" w14:textId="19FFB544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506C0CA0" w14:textId="17FB6C5B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84" w:type="dxa"/>
            <w:shd w:val="clear" w:color="auto" w:fill="auto"/>
            <w:noWrap/>
            <w:vAlign w:val="bottom"/>
          </w:tcPr>
          <w:p w14:paraId="5C2D27DF" w14:textId="66B0F6E1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B5F765E" w14:textId="3659447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7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284CE49E" w14:textId="5A725F63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5</w:t>
            </w:r>
          </w:p>
        </w:tc>
      </w:tr>
      <w:tr w:rsidR="004A15FB" w:rsidRPr="00B00473" w14:paraId="275DE66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88DB0AB" w14:textId="6945AAE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lorophyll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EBF63F7" w14:textId="072C33F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F6ADE62" w14:textId="4E1113B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E245C4" w14:textId="63E103D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09B6D43" w14:textId="548ACA7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5BB5CF6" w14:textId="74687DD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FEA16FE" w14:textId="7447974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280EF03" w14:textId="1AB5D1C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7</w:t>
            </w:r>
          </w:p>
        </w:tc>
      </w:tr>
      <w:tr w:rsidR="004A15FB" w:rsidRPr="00B00473" w14:paraId="0A2D0E0A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85C2275" w14:textId="48B3DC7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C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A2BFB7" w14:textId="31751C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A1A7D2" w14:textId="4326C6E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B0030C" w14:textId="1A331AD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271C271" w14:textId="5BC3FF7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3D5625" w14:textId="083221B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1EB543" w14:textId="0F8AABB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4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A1CB3DE" w14:textId="0B4F0F7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5</w:t>
            </w:r>
          </w:p>
        </w:tc>
      </w:tr>
      <w:tr w:rsidR="004A15FB" w:rsidRPr="00B00473" w14:paraId="2BD0B9C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D80468F" w14:textId="0FF6D46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1FCD3E" w14:textId="3F1DDB0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118F94" w14:textId="5E182B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4BDE241" w14:textId="2D0000C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39DA803" w14:textId="3F636B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43511B" w14:textId="37E474F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B8B66BB" w14:textId="1B115F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F0D964" w14:textId="0E5A355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8</w:t>
            </w:r>
          </w:p>
        </w:tc>
      </w:tr>
      <w:tr w:rsidR="004A15FB" w:rsidRPr="00B00473" w14:paraId="5C472E2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173E914" w14:textId="2E7D7C8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6C15950" w14:textId="04777B3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28C42FB" w14:textId="21962B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9F27238" w14:textId="3EB78DA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514C2C9" w14:textId="2110A7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88156D6" w14:textId="309133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ED23F5" w14:textId="62B27F6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8897480" w14:textId="3D27C45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8</w:t>
            </w:r>
          </w:p>
        </w:tc>
      </w:tr>
      <w:tr w:rsidR="004A15FB" w:rsidRPr="00B00473" w14:paraId="63CACE9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1C1D42D" w14:textId="78A8785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C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F5858E" w14:textId="6CB17D3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D11962B" w14:textId="3A6A616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6BAB395" w14:textId="125E792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882B4E" w14:textId="0B5DA79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9F21072" w14:textId="06D1A98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66DDFB3" w14:textId="388E4B3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02B9A4A" w14:textId="7D184AC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6</w:t>
            </w:r>
          </w:p>
        </w:tc>
      </w:tr>
      <w:tr w:rsidR="004A15FB" w:rsidRPr="00B00473" w14:paraId="2A8A052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66367AA" w14:textId="5612195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 Fish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E8CE08A" w14:textId="3F6F375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D8EEAAB" w14:textId="671215B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ECD8879" w14:textId="44D496E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DF96871" w14:textId="7A6A3E8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42892C4" w14:textId="23CABB9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932944" w14:textId="3121D6F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FA2FB27" w14:textId="440C100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4</w:t>
            </w:r>
          </w:p>
        </w:tc>
      </w:tr>
      <w:tr w:rsidR="004A15FB" w:rsidRPr="00B00473" w14:paraId="4BD44599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BF35D24" w14:textId="28C75F7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248F09E" w14:textId="3666A57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3439C44" w14:textId="1C24A96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3CE9F64" w14:textId="4CA5E3D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8C58C21" w14:textId="30ACE96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D9DAECB" w14:textId="6ACDD7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4795AA" w14:textId="15B33A8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6454E29" w14:textId="7ADEC10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5</w:t>
            </w:r>
          </w:p>
        </w:tc>
      </w:tr>
      <w:tr w:rsidR="004A15FB" w:rsidRPr="00B00473" w14:paraId="7BA242B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97EDC18" w14:textId="650EA4A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2CE5293" w14:textId="181D6EC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427A50" w14:textId="038C932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15B2FA6" w14:textId="115C3A2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23FC2F4" w14:textId="512A13B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326E7B3" w14:textId="0E67934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93AECC" w14:textId="4325DC5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A589BF" w14:textId="0738421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9</w:t>
            </w:r>
          </w:p>
        </w:tc>
      </w:tr>
      <w:tr w:rsidR="004A15FB" w:rsidRPr="00B00473" w14:paraId="0F30D74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AE680FC" w14:textId="56F84D1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7EF0C01" w14:textId="41A8DB6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8AC4EA4" w14:textId="2FD58FB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551BFF9" w14:textId="5640627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3E777D" w14:textId="5160C9A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7AF3EB" w14:textId="60D44AF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EC3B71" w14:textId="6BAE8E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B112F3" w14:textId="5F58223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0</w:t>
            </w:r>
          </w:p>
        </w:tc>
      </w:tr>
      <w:tr w:rsidR="004A15FB" w:rsidRPr="00B00473" w14:paraId="3827851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FBED6CA" w14:textId="3D91F2C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42FF17" w14:textId="086661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040EAED" w14:textId="6822F43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5814A34" w14:textId="1E4B6E7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08B15C" w14:textId="21D4B7F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4891C04" w14:textId="5A458FE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B04C08F" w14:textId="59CB0B7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5C1893" w14:textId="17CC558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1</w:t>
            </w:r>
          </w:p>
        </w:tc>
      </w:tr>
      <w:tr w:rsidR="004A15FB" w:rsidRPr="00B00473" w14:paraId="40A51C10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F2973FB" w14:textId="421E82C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-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4535FF7" w14:textId="5C50CFB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D956345" w14:textId="123A1F2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0E0E0F" w14:textId="2CE11BD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13E0D92" w14:textId="28066FF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49B75C1" w14:textId="5B0F27C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B012D2D" w14:textId="0D50F2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72EFCCD" w14:textId="1D0053E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2</w:t>
            </w:r>
          </w:p>
        </w:tc>
      </w:tr>
      <w:tr w:rsidR="004A15FB" w:rsidRPr="00B00473" w14:paraId="5D21CC1D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932789E" w14:textId="4806E29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 DO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04A00F7" w14:textId="7EB55C5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13ED14" w14:textId="2AA04EC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17B00F2" w14:textId="404E96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6DFEDF2" w14:textId="495BBCC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7B8594C" w14:textId="594B338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6468BA1" w14:textId="7AAF302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4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678338" w14:textId="30B39E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9</w:t>
            </w:r>
          </w:p>
        </w:tc>
      </w:tr>
      <w:tr w:rsidR="004A15FB" w:rsidRPr="00B00473" w14:paraId="5BDA5DD6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4A06D64" w14:textId="2889EF7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V 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xanthin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 Chlorophyl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919501" w14:textId="1B8DA90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10E34FB" w14:textId="6E8A4C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13776C" w14:textId="51FF0A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AD935FE" w14:textId="57B0BBE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9F8F6E3" w14:textId="79586C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F244358" w14:textId="07E009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3881DA" w14:textId="7CE10B8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0</w:t>
            </w:r>
          </w:p>
        </w:tc>
      </w:tr>
      <w:tr w:rsidR="004A15FB" w:rsidRPr="00B00473" w14:paraId="1803D073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34ECC2F" w14:textId="2887C9F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0FC0110" w14:textId="18A66B2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EC1A26C" w14:textId="4C13AD8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580DA62" w14:textId="179813D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B46B093" w14:textId="2FF269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F0E27A" w14:textId="26CD16B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12D2B73" w14:textId="66AF4AC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CE8BF68" w14:textId="349EE76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4</w:t>
            </w:r>
          </w:p>
        </w:tc>
      </w:tr>
      <w:tr w:rsidR="004A15FB" w:rsidRPr="00B00473" w14:paraId="157B1944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560932F" w14:textId="2D06D4F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4FB4FE2" w14:textId="6CE140E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347AD3" w14:textId="3546B3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058D5CF" w14:textId="4466EA3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0F2211" w14:textId="608EC5B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9AC509" w14:textId="3623F89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85C276" w14:textId="71EA69D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81FAB1" w14:textId="246E2E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4</w:t>
            </w:r>
          </w:p>
        </w:tc>
      </w:tr>
      <w:tr w:rsidR="004A15FB" w:rsidRPr="00B00473" w14:paraId="378960DD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E850BB0" w14:textId="561D2A23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1E36F1" w14:textId="1E2688F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F2E8F22" w14:textId="1974F61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35E9C2" w14:textId="547D54A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755B295" w14:textId="3E016DA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DB0E8C1" w14:textId="4A7D85F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6DDF9CC" w14:textId="72ED00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CC4DE1A" w14:textId="02A253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1</w:t>
            </w:r>
          </w:p>
        </w:tc>
      </w:tr>
      <w:tr w:rsidR="004A15FB" w:rsidRPr="00B00473" w14:paraId="76F9442D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C55DAD3" w14:textId="4D37AB2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ll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B890A3" w14:textId="0C1A47A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91C210" w14:textId="58BBCAA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CEBB99" w14:textId="7C097F3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EFFC9FA" w14:textId="5A946A2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5F45D28" w14:textId="0EF8DF8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A67922" w14:textId="1C4EF13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8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F81F0A2" w14:textId="5A5D4EB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2</w:t>
            </w:r>
          </w:p>
        </w:tc>
      </w:tr>
      <w:tr w:rsidR="004A15FB" w:rsidRPr="00B00473" w14:paraId="19CC1CA2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3B95D92" w14:textId="15C152E4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947812F" w14:textId="704EDD0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33A512" w14:textId="249D7B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505179" w14:textId="7FCF6A8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B524FB2" w14:textId="0E16F69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FC8371C" w14:textId="21655C2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F6DFAD" w14:textId="57212F9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EFB3A9" w14:textId="16B6331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91</w:t>
            </w:r>
          </w:p>
        </w:tc>
      </w:tr>
      <w:tr w:rsidR="004A15FB" w:rsidRPr="00B00473" w14:paraId="31432C6C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6733C35" w14:textId="45D99ED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D9906C" w14:textId="0B94136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E8670E7" w14:textId="14955C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6A61672" w14:textId="68EB6A3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CB80D05" w14:textId="51DFFDF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D87187" w14:textId="2BF3B9F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88136B" w14:textId="4CB14CF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5DE5BB" w14:textId="4CB0A41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6</w:t>
            </w:r>
          </w:p>
        </w:tc>
      </w:tr>
      <w:tr w:rsidR="004A15FB" w:rsidRPr="00B00473" w14:paraId="1A1CA15F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90BFDE1" w14:textId="4A2024B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C1787FD" w14:textId="1851133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DC8DA71" w14:textId="121C69F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70D93F" w14:textId="02C964E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4B2892" w14:textId="6A26761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60250E" w14:textId="2DE7019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7A76E1" w14:textId="1D69A1E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B2F8C0C" w14:textId="2F815F8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5</w:t>
            </w:r>
          </w:p>
        </w:tc>
      </w:tr>
      <w:tr w:rsidR="004A15FB" w:rsidRPr="00B00473" w14:paraId="52553B04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7677A79" w14:textId="7F71481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D2604E" w14:textId="5DD61A3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CC55CD7" w14:textId="5B3854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A87690A" w14:textId="409C30C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7D582AC" w14:textId="1186666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02B262" w14:textId="218A8D3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38258C2" w14:textId="08664F4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93C765" w14:textId="64ED0A8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9</w:t>
            </w:r>
          </w:p>
        </w:tc>
      </w:tr>
      <w:tr w:rsidR="004A15FB" w:rsidRPr="00B00473" w14:paraId="20B09EB1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AC5F3AD" w14:textId="2D5AA5E1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7220AEB" w14:textId="0306EDB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098F65" w14:textId="17C2D69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CEEE1B" w14:textId="4FF46A1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291688A" w14:textId="4FAFD8D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F642ABC" w14:textId="573A63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C83568" w14:textId="6EAECA2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B598B8" w14:textId="6B725A6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15</w:t>
            </w:r>
          </w:p>
        </w:tc>
      </w:tr>
      <w:tr w:rsidR="004A15FB" w:rsidRPr="00B00473" w14:paraId="4B4096DB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2C4B518" w14:textId="341B2EF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C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F64322C" w14:textId="545A8F9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1E59905" w14:textId="7785799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02BF423" w14:textId="42B7F40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141B9B6" w14:textId="509EDFC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17E412D" w14:textId="58EA94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3972ED2" w14:textId="4BE5A20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EBEF1A" w14:textId="02BE416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9</w:t>
            </w:r>
          </w:p>
        </w:tc>
      </w:tr>
      <w:tr w:rsidR="004A15FB" w:rsidRPr="00B00473" w14:paraId="582A163A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7E8244E" w14:textId="2C1F51A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SB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FC58885" w14:textId="76DA9BC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133B66" w14:textId="5A0B11D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4DA6CE1" w14:textId="51B1177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A8FCFC0" w14:textId="67D4203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A21D4AF" w14:textId="4350A8E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E938E8" w14:textId="3C33317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438F55F" w14:textId="11F7C3B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1</w:t>
            </w:r>
          </w:p>
        </w:tc>
      </w:tr>
      <w:tr w:rsidR="004A15FB" w:rsidRPr="00B00473" w14:paraId="2D06307E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1A38B4E" w14:textId="7721DE8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UV</w:t>
            </w:r>
            <w:proofErr w:type="spellEnd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A24202D" w14:textId="74EE479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6F34D51" w14:textId="024DC1A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E9F6A4" w14:textId="514C809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0A7BFBA" w14:textId="34DE2A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E732DB8" w14:textId="12744A4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ADBBF1" w14:textId="6654E29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0FED0E" w14:textId="42B06D5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6</w:t>
            </w:r>
          </w:p>
        </w:tc>
      </w:tr>
      <w:tr w:rsidR="004A15FB" w:rsidRPr="00B00473" w14:paraId="6E736D11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17F15BB" w14:textId="3775DE4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3719D78" w14:textId="26A9161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B2EC13" w14:textId="083697C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3174276" w14:textId="4EB8F47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E5D6D20" w14:textId="4743018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3050AB" w14:textId="2EED8DD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93AD79" w14:textId="34CDA8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D72F6D0" w14:textId="1EE0CFE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7</w:t>
            </w:r>
          </w:p>
        </w:tc>
      </w:tr>
      <w:tr w:rsidR="004A15FB" w:rsidRPr="00B00473" w14:paraId="4EC64208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D2C0768" w14:textId="27E77C8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C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D24FFB6" w14:textId="2E40D9F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F72EEA5" w14:textId="5869ED1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39D76E" w14:textId="61ECD4A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10A663D" w14:textId="316557D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00EC61" w14:textId="1CB4977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79243F" w14:textId="7A2F561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706B04" w14:textId="6D28EA4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4</w:t>
            </w:r>
          </w:p>
        </w:tc>
      </w:tr>
      <w:tr w:rsidR="004A15FB" w:rsidRPr="00B00473" w14:paraId="3D5FFB0A" w14:textId="77777777" w:rsidTr="004A15FB">
        <w:trPr>
          <w:trHeight w:val="29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6E014FC" w14:textId="5BE6F8C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 Fish&lt;-</w:t>
            </w:r>
            <w:proofErr w:type="spellStart"/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D91C67C" w14:textId="25D03ED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C787310" w14:textId="4E1FE91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E31BEF" w14:textId="6E08E44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AB3619D" w14:textId="6E7F355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EB489F2" w14:textId="1141EE1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F1CCE73" w14:textId="0737551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F28DAD5" w14:textId="6B750D0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7</w:t>
            </w:r>
          </w:p>
        </w:tc>
      </w:tr>
    </w:tbl>
    <w:p w14:paraId="2AC67D16" w14:textId="49717FD4" w:rsidR="00E32CD8" w:rsidRPr="00B00473" w:rsidRDefault="00E32CD8">
      <w:pPr>
        <w:rPr>
          <w:rFonts w:ascii="Times New Roman" w:hAnsi="Times New Roman" w:cs="Times New Roman"/>
          <w:sz w:val="24"/>
          <w:szCs w:val="24"/>
        </w:rPr>
      </w:pPr>
    </w:p>
    <w:p w14:paraId="574C927B" w14:textId="77777777" w:rsidR="00B00473" w:rsidRDefault="00B004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501493A" w14:textId="197B4F6E" w:rsidR="00284F77" w:rsidRPr="00B00473" w:rsidRDefault="00284F77" w:rsidP="00B0047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0473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4: Summary output of the models assessing the influence of fish community and lake depth on astaxanthin, MAAs and the CV of astaxanthin.</w:t>
      </w:r>
    </w:p>
    <w:tbl>
      <w:tblPr>
        <w:tblW w:w="8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980"/>
        <w:gridCol w:w="1014"/>
        <w:gridCol w:w="780"/>
        <w:gridCol w:w="840"/>
        <w:gridCol w:w="594"/>
        <w:gridCol w:w="1141"/>
        <w:gridCol w:w="1061"/>
      </w:tblGrid>
      <w:tr w:rsidR="00284F77" w:rsidRPr="00B00473" w14:paraId="7B6C3B39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</w:tcPr>
          <w:p w14:paraId="130956D1" w14:textId="3DFDF82E" w:rsidR="00284F77" w:rsidRPr="00284F77" w:rsidRDefault="00B00473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543949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26898E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.Error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77AC82" w14:textId="40EA9E88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I</w:t>
            </w:r>
            <w:r w:rsidR="008F2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-95%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921B93D" w14:textId="76D4F366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I</w:t>
            </w:r>
            <w:r w:rsidR="008F2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-95%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DCC4AF9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hat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1652F4A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ulk_ES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D3F509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il_ESS</w:t>
            </w:r>
            <w:proofErr w:type="spellEnd"/>
          </w:p>
        </w:tc>
      </w:tr>
      <w:tr w:rsidR="00B00473" w:rsidRPr="00B00473" w14:paraId="2B4D7F76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</w:tcPr>
          <w:p w14:paraId="0228FB90" w14:textId="16E7147F" w:rsidR="00B00473" w:rsidRPr="00284F77" w:rsidRDefault="00B00473" w:rsidP="00B00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taxanth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9476E8B" w14:textId="48DCB209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468C348" w14:textId="11AA2F13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2188A96" w14:textId="0DA86EAA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2893F6A" w14:textId="0DAF003A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66526B59" w14:textId="366CF991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2ED1BC2" w14:textId="4F66D101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D4E98EC" w14:textId="4146ACFA" w:rsidR="00B00473" w:rsidRPr="00284F77" w:rsidRDefault="00B00473" w:rsidP="00B00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4A15FB" w:rsidRPr="00B00473" w14:paraId="4ED40A15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</w:tcPr>
          <w:p w14:paraId="309EF3C5" w14:textId="475377B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CFA8DE7" w14:textId="37EF8679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322BFBF" w14:textId="49848A97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722BA49" w14:textId="46ED89BF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A514954" w14:textId="664F0DEA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2B76E7F2" w14:textId="7D9F3A9E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BACECE2" w14:textId="60BBCB72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040855E6" w14:textId="73B925AC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8</w:t>
            </w:r>
          </w:p>
        </w:tc>
      </w:tr>
      <w:tr w:rsidR="004A15FB" w:rsidRPr="00B00473" w14:paraId="24F68F27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71FA7A9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6FD768" w14:textId="5D597A6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A7A8E5" w14:textId="14950E3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071343" w14:textId="622F2FB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7AC269" w14:textId="64A31D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A813005" w14:textId="1F49DD6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1BE0F8" w14:textId="0FCE40C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D9269ED" w14:textId="659A15B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</w:tr>
      <w:tr w:rsidR="004A15FB" w:rsidRPr="00B00473" w14:paraId="2A9E03DC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1DE8DEE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F7B73A" w14:textId="4FD2203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3D2F1F" w14:textId="2494CA9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458644" w14:textId="1718042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3C958D" w14:textId="77D203B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6421A90" w14:textId="7894D3B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101E613" w14:textId="0FCA80D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E41F9F" w14:textId="0A3FC28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4</w:t>
            </w:r>
          </w:p>
        </w:tc>
      </w:tr>
      <w:tr w:rsidR="004A15FB" w:rsidRPr="00B00473" w14:paraId="5B3095FF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B06D462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0E75B1" w14:textId="49ED7F1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C5C2B8" w14:textId="64C46B6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CBE841" w14:textId="7CAF16A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99F688" w14:textId="0DCF55F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0938F0D" w14:textId="4673AD9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E3E925" w14:textId="277080B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74215C" w14:textId="74445F6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</w:tc>
      </w:tr>
      <w:tr w:rsidR="004A15FB" w:rsidRPr="00B00473" w14:paraId="6384F042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1F72DBA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xDepth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A22D76" w14:textId="398686A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B6C922" w14:textId="0671AAC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4ED8D9" w14:textId="457B232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E1B8DA" w14:textId="3C2AABC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E7D49A0" w14:textId="26BEF0A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7E7571" w14:textId="741E5BA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96C1C43" w14:textId="2BA6EEC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</w:t>
            </w:r>
          </w:p>
        </w:tc>
      </w:tr>
      <w:tr w:rsidR="004A15FB" w:rsidRPr="00B00473" w14:paraId="297F08C5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E01FD79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660192" w14:textId="51A5418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570632" w14:textId="27E8CAE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9582EE" w14:textId="11C9D3C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8CCCB56" w14:textId="09765EE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3A18B24" w14:textId="12BCF4E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63C94F" w14:textId="44FFC7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A2E9E63" w14:textId="54AEB3B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8</w:t>
            </w:r>
          </w:p>
        </w:tc>
      </w:tr>
      <w:tr w:rsidR="004A15FB" w:rsidRPr="00B00473" w14:paraId="2F134F8B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9802804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8BC8A5" w14:textId="138810E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9D1557" w14:textId="2AF9A98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489BAD" w14:textId="7FF6A9D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88F300" w14:textId="4C0BE0D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EDEEE7D" w14:textId="1B969D1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7000AF" w14:textId="4EA4ED3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8D71A28" w14:textId="1897928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</w:tr>
      <w:tr w:rsidR="004A15FB" w:rsidRPr="00B00473" w14:paraId="6C9739CF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2DF4743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BD9EEC" w14:textId="7161204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868572" w14:textId="2712C88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BA4BB7" w14:textId="4E14A6A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F79B7F" w14:textId="65587DB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5154641" w14:textId="392A88B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3513C3" w14:textId="0DEEE6F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B440C43" w14:textId="5575D53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9</w:t>
            </w:r>
          </w:p>
        </w:tc>
      </w:tr>
      <w:tr w:rsidR="004A15FB" w:rsidRPr="00B00473" w14:paraId="1527033F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091A161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E8BE5B" w14:textId="3F4E666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DBAB23" w14:textId="7F4AA14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A412951" w14:textId="137E066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DAECD4" w14:textId="780182C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9BC6A24" w14:textId="00ED439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C40BAD9" w14:textId="09BF87F8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4CF385" w14:textId="2D43264F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5A647B9E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4B437C5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CC36AA" w14:textId="0FAF078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59F725" w14:textId="25500E5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6B02AF" w14:textId="177E85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52CEEA" w14:textId="270AC3B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6D8AA98" w14:textId="67382FA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155CEB" w14:textId="57BD728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B9A52BA" w14:textId="4BC39FD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</w:t>
            </w:r>
          </w:p>
        </w:tc>
      </w:tr>
      <w:tr w:rsidR="004A15FB" w:rsidRPr="00B00473" w14:paraId="395CC48C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BE73DC4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3976CC" w14:textId="2F1D9E2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8F4DD9" w14:textId="523968D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AA3A3A" w14:textId="52534CA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8885FC" w14:textId="4CE7520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188CFE5" w14:textId="40C9AAD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89C3245" w14:textId="71B8962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B41761C" w14:textId="5348CE6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</w:tr>
      <w:tr w:rsidR="004A15FB" w:rsidRPr="00B00473" w14:paraId="141CA2D8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6ED076D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2AEE6" w14:textId="55EF9FB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3C8047" w14:textId="23ABEE5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11EBA6" w14:textId="62FEA95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8A2090" w14:textId="20FD176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7100575" w14:textId="29CA0A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CAE4ED8" w14:textId="231F926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613792D" w14:textId="1534E9B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4</w:t>
            </w:r>
          </w:p>
        </w:tc>
      </w:tr>
      <w:tr w:rsidR="004A15FB" w:rsidRPr="00B00473" w14:paraId="5C7BDD69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99FF6BC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C961F6" w14:textId="55318F5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C00823" w14:textId="76E482E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05049A" w14:textId="7C65CF6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8E5246" w14:textId="0D3579E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FF72876" w14:textId="0CEBF0F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D81952" w14:textId="4F487D7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50528E" w14:textId="101F1A2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</w:t>
            </w:r>
          </w:p>
        </w:tc>
      </w:tr>
      <w:tr w:rsidR="004A15FB" w:rsidRPr="00B00473" w14:paraId="6BBAA06E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6E9FE75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xDepth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D384E7" w14:textId="142FDB9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9E66D0" w14:textId="2A5502D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DB0BB0" w14:textId="45D3E09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5C1569" w14:textId="1871EC6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6AE3903" w14:textId="03DC74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4CDE6BC" w14:textId="1E99BD4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A196813" w14:textId="1912BA9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</w:tr>
      <w:tr w:rsidR="004A15FB" w:rsidRPr="00B00473" w14:paraId="5EBA43A8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1A97BA4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F94123" w14:textId="13B7275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448740" w14:textId="2426E37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056A2F" w14:textId="5DB7847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C74EEF" w14:textId="019140C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12C1A10" w14:textId="2D5385A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3F0BF96" w14:textId="111263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F2CD49" w14:textId="6019942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</w:t>
            </w:r>
          </w:p>
        </w:tc>
      </w:tr>
      <w:tr w:rsidR="004A15FB" w:rsidRPr="00B00473" w14:paraId="3440E569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AC27194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C03AD" w14:textId="5F50EB4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75AD36" w14:textId="5B8A5EC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82AE49" w14:textId="5EF795F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64F84E" w14:textId="71F57FA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F9698F5" w14:textId="1EAF825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76D9ED" w14:textId="50E4C45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933ABB" w14:textId="0B1184F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</w:tr>
      <w:tr w:rsidR="004A15FB" w:rsidRPr="00B00473" w14:paraId="3B1F6AD2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8ADBFF1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94F5F" w14:textId="12EBB1C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56F304" w14:textId="147FD88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B58B89" w14:textId="1770150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B6F19E" w14:textId="45764EE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86014FE" w14:textId="0C1503B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11F889" w14:textId="37944B3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789CAC" w14:textId="37894A1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</w:tr>
      <w:tr w:rsidR="004A15FB" w:rsidRPr="00B00473" w14:paraId="55B4C24A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F51C957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CV </w:t>
            </w: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f</w:t>
            </w:r>
            <w:proofErr w:type="spellEnd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taxanth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A5DA49" w14:textId="2622E75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B3E787" w14:textId="7BF0381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C60B0D" w14:textId="3473B5D3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A29F81" w14:textId="38C85D0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9CDF107" w14:textId="47EBFAD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CA4793B" w14:textId="45840866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CB7E2F" w14:textId="29D1B02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09A3ED7D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28E7C68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476E5B" w14:textId="47763A4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618B52" w14:textId="7B9B682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2AC925" w14:textId="497DF72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7349C3" w14:textId="5D7BB41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0E195F4" w14:textId="7B78BDD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42A2DB" w14:textId="459F0E5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6E9702" w14:textId="2CDAC3F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7</w:t>
            </w:r>
          </w:p>
        </w:tc>
      </w:tr>
      <w:tr w:rsidR="004A15FB" w:rsidRPr="00B00473" w14:paraId="3C16E139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0DA8C01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39FA07" w14:textId="1205E71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39952A" w14:textId="251952C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1C560F" w14:textId="4A22061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1E4335" w14:textId="3716B8F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4052636" w14:textId="07BDD76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497DD47" w14:textId="394CE0D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10C9B4" w14:textId="13D06F7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</w:t>
            </w:r>
          </w:p>
        </w:tc>
      </w:tr>
      <w:tr w:rsidR="004A15FB" w:rsidRPr="00B00473" w14:paraId="7E79CA88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4CB1196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6E8515" w14:textId="63BB59C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F42515" w14:textId="65C5C4C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3F8826" w14:textId="730461D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56D466" w14:textId="760046C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61F288B" w14:textId="5A51602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4632E05" w14:textId="4604F54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E94145" w14:textId="08C5A66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</w:tr>
      <w:tr w:rsidR="004A15FB" w:rsidRPr="00B00473" w14:paraId="34DF31DB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15BB4C6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32E306" w14:textId="5CEB7B2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3C47E0" w14:textId="441CEA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9E4F65" w14:textId="672794F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588247" w14:textId="7203CEED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A8A9431" w14:textId="31EDB58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163F0B1" w14:textId="4066128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215AECA" w14:textId="4F1C727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</w:tr>
      <w:tr w:rsidR="004A15FB" w:rsidRPr="00B00473" w14:paraId="3CCB8945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1887A6B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xDepth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CD4F3D" w14:textId="3DAC0C9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658E16" w14:textId="757007A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089AF1" w14:textId="2F3F4AE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2CC4D4" w14:textId="24DA620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287B21D" w14:textId="28AC3FE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AC8C5BE" w14:textId="7AC7F7D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57079B" w14:textId="570E205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</w:t>
            </w:r>
          </w:p>
        </w:tc>
      </w:tr>
      <w:tr w:rsidR="004A15FB" w:rsidRPr="00B00473" w14:paraId="74BCC94C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75DEC3D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CC7A4" w14:textId="4FC6730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C38C22" w14:textId="5164F1F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E3DEFA" w14:textId="2084117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EDE280" w14:textId="4D6A358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01745DB" w14:textId="12215ED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7DFB80D" w14:textId="1CC5BC5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CA4AE3B" w14:textId="14B9560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</w:t>
            </w:r>
          </w:p>
        </w:tc>
      </w:tr>
      <w:tr w:rsidR="004A15FB" w:rsidRPr="00B00473" w14:paraId="677F84E8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9836DD6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C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195CB9" w14:textId="68E6644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06DE99" w14:textId="1327686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969908" w14:textId="3A629E7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798EB8" w14:textId="374CE9F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A64CEE8" w14:textId="199C703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8627E9C" w14:textId="2A3FB5B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5A008D5" w14:textId="47F7B2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4</w:t>
            </w:r>
          </w:p>
        </w:tc>
      </w:tr>
      <w:tr w:rsidR="004A15FB" w:rsidRPr="00B00473" w14:paraId="0E97F711" w14:textId="77777777" w:rsidTr="004A15FB">
        <w:trPr>
          <w:trHeight w:val="29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21A9498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proofErr w:type="gram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shSB:MaxDepth</w:t>
            </w:r>
            <w:proofErr w:type="spellEnd"/>
            <w:proofErr w:type="gram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C35CAA" w14:textId="3521EF0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C6D09C" w14:textId="117B634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3DA50D" w14:textId="205B23B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F195ED" w14:textId="201C39B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55117366" w14:textId="69A9150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984E2C7" w14:textId="668B2DAC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9FCB427" w14:textId="0AAB737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</w:tr>
    </w:tbl>
    <w:p w14:paraId="3795D40A" w14:textId="2BDA42F6" w:rsidR="00284F77" w:rsidRPr="00B00473" w:rsidRDefault="00284F77">
      <w:pPr>
        <w:rPr>
          <w:rFonts w:ascii="Times New Roman" w:hAnsi="Times New Roman" w:cs="Times New Roman"/>
          <w:sz w:val="24"/>
          <w:szCs w:val="24"/>
        </w:rPr>
      </w:pPr>
    </w:p>
    <w:p w14:paraId="25A95383" w14:textId="77777777" w:rsidR="00B00473" w:rsidRDefault="00B004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F47A0DF" w14:textId="7F3EC21A" w:rsidR="00284F77" w:rsidRPr="00B00473" w:rsidRDefault="00284F77" w:rsidP="00B0047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0473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5: Summary output of the models assessing the influence of stickleback biomass per unit effort on astaxanthin, MAAs and the CV of astaxanthin.</w:t>
      </w:r>
    </w:p>
    <w:tbl>
      <w:tblPr>
        <w:tblW w:w="7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80"/>
        <w:gridCol w:w="1014"/>
        <w:gridCol w:w="820"/>
        <w:gridCol w:w="900"/>
        <w:gridCol w:w="594"/>
        <w:gridCol w:w="1141"/>
        <w:gridCol w:w="1061"/>
      </w:tblGrid>
      <w:tr w:rsidR="00284F77" w:rsidRPr="00B00473" w14:paraId="173FF010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0F830" w14:textId="1294C444" w:rsidR="00284F77" w:rsidRPr="00284F77" w:rsidRDefault="00B00473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2E06F5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CD9D5B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t.Error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1A4FF3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I l-9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9F756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I u-95%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E12AB2E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hat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D3DF72D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ulk_ES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404FBE" w14:textId="77777777" w:rsidR="00284F77" w:rsidRPr="00284F77" w:rsidRDefault="00284F77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il_ESS</w:t>
            </w:r>
            <w:proofErr w:type="spellEnd"/>
          </w:p>
        </w:tc>
      </w:tr>
      <w:tr w:rsidR="00284F77" w:rsidRPr="00B00473" w14:paraId="2441FB3E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14:paraId="0AE94698" w14:textId="3EB0DB50" w:rsidR="00284F77" w:rsidRPr="00284F77" w:rsidRDefault="00B00473" w:rsidP="0028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taxanth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245F236" w14:textId="251E1C73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069D5E9" w14:textId="52872187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74032BF" w14:textId="108ED4D1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E7A0D4" w14:textId="2E83C7A5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3511BDE2" w14:textId="4C3BD5BE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4AE4AEA" w14:textId="28908B46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D7CB53F" w14:textId="117AA174" w:rsidR="00284F77" w:rsidRPr="00284F77" w:rsidRDefault="00284F77" w:rsidP="00284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4A15FB" w:rsidRPr="00B00473" w14:paraId="1B4CFE69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14:paraId="082E5D12" w14:textId="25C7450E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5B52D4A" w14:textId="1D0B0137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297611A" w14:textId="3C1136F5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474E79B" w14:textId="002C436E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E5F1E2" w14:textId="156259F4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377D5D5E" w14:textId="18D3A762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F73B910" w14:textId="61024658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7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58F7373" w14:textId="68B51516" w:rsidR="004A15FB" w:rsidRPr="004A15FB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6</w:t>
            </w:r>
          </w:p>
        </w:tc>
      </w:tr>
      <w:tr w:rsidR="004A15FB" w:rsidRPr="00B00473" w14:paraId="7EEEC5E7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04CB2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BBPU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9B13F8" w14:textId="6A1689F1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59D9A0" w14:textId="6934B9A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FEA25E" w14:textId="3CDF5C3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A7E8C8" w14:textId="15B7243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99A2B6D" w14:textId="115F5C6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80EE94" w14:textId="3C25605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4D98E2" w14:textId="5501231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8</w:t>
            </w:r>
          </w:p>
        </w:tc>
      </w:tr>
      <w:tr w:rsidR="004A15FB" w:rsidRPr="00B00473" w14:paraId="19069576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B2AC7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14D182" w14:textId="3AB6A3F2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B6516D" w14:textId="5096BE1B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5E9D56" w14:textId="47DC0EF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6C4CE" w14:textId="35A6EB2C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6790780" w14:textId="01A1C21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218C4B" w14:textId="3C6962C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100E70" w14:textId="4B0FD1F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3ED29F79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0A13E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6850B" w14:textId="000B0DD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3AAF57" w14:textId="6011184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658D3A" w14:textId="103DD4B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E79DD8" w14:textId="261FC20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39F5505" w14:textId="11E1F21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28D435D" w14:textId="6D51CA6A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05DF025" w14:textId="285B709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0</w:t>
            </w:r>
          </w:p>
        </w:tc>
      </w:tr>
      <w:tr w:rsidR="004A15FB" w:rsidRPr="00B00473" w14:paraId="5870997D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CAB3E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BBPU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822B88" w14:textId="008A135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CD0195" w14:textId="46E327A4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C290AA" w14:textId="7AF3F37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493EF" w14:textId="5BA29C6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91C3149" w14:textId="25B9835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9B81DC" w14:textId="4929F7A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D17B36" w14:textId="5BF274C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2</w:t>
            </w:r>
          </w:p>
        </w:tc>
      </w:tr>
      <w:tr w:rsidR="004A15FB" w:rsidRPr="00B00473" w14:paraId="1C793492" w14:textId="77777777" w:rsidTr="004A15FB">
        <w:trPr>
          <w:trHeight w:val="290"/>
        </w:trPr>
        <w:tc>
          <w:tcPr>
            <w:tcW w:w="2280" w:type="dxa"/>
            <w:gridSpan w:val="2"/>
            <w:shd w:val="clear" w:color="auto" w:fill="auto"/>
            <w:noWrap/>
            <w:vAlign w:val="bottom"/>
            <w:hideMark/>
          </w:tcPr>
          <w:p w14:paraId="72BD2633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CV </w:t>
            </w: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f</w:t>
            </w:r>
            <w:proofErr w:type="spellEnd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taxanthin</w:t>
            </w:r>
            <w:proofErr w:type="spellEnd"/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6F71E7" w14:textId="3B3E9B1D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71A308" w14:textId="5F8B0F7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8823E6" w14:textId="75428575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AD61F05" w14:textId="6595C99A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370F562" w14:textId="1FB2C929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82801B" w14:textId="1AA4FF30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5FB" w:rsidRPr="00B00473" w14:paraId="712ADBA5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297AF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E1FBD3" w14:textId="64CB6E40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86B32E" w14:textId="3202D472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94CA45" w14:textId="695002C5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209BBF" w14:textId="084FFE1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A03D0B1" w14:textId="1C10FC5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F69FC22" w14:textId="075692EF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FFA520E" w14:textId="4CF89047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9</w:t>
            </w:r>
          </w:p>
        </w:tc>
      </w:tr>
      <w:tr w:rsidR="004A15FB" w:rsidRPr="00B00473" w14:paraId="3D2B3168" w14:textId="77777777" w:rsidTr="004A15FB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92CD3" w14:textId="77777777" w:rsidR="004A15FB" w:rsidRPr="00284F77" w:rsidRDefault="004A15FB" w:rsidP="004A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284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BBPU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795312" w14:textId="5246FF6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74D11F" w14:textId="02EE6BE6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878E92" w14:textId="2045834B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537B4" w14:textId="68469909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3E6C4DD" w14:textId="361F476E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1B2F46" w14:textId="5F5C9F48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F153DD" w14:textId="56E358A3" w:rsidR="004A15FB" w:rsidRPr="00284F77" w:rsidRDefault="004A15FB" w:rsidP="004A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4A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</w:tr>
    </w:tbl>
    <w:p w14:paraId="4E332252" w14:textId="77777777" w:rsidR="00284F77" w:rsidRPr="00B00473" w:rsidRDefault="00284F77">
      <w:pPr>
        <w:rPr>
          <w:rFonts w:ascii="Times New Roman" w:hAnsi="Times New Roman" w:cs="Times New Roman"/>
          <w:sz w:val="24"/>
          <w:szCs w:val="24"/>
        </w:rPr>
      </w:pPr>
    </w:p>
    <w:sectPr w:rsidR="00284F77" w:rsidRPr="00B00473" w:rsidSect="009B19EF">
      <w:footerReference w:type="default" r:id="rId6"/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584DA" w14:textId="77777777" w:rsidR="00AD605B" w:rsidRDefault="00AD605B">
      <w:pPr>
        <w:spacing w:after="0" w:line="240" w:lineRule="auto"/>
      </w:pPr>
      <w:r>
        <w:separator/>
      </w:r>
    </w:p>
  </w:endnote>
  <w:endnote w:type="continuationSeparator" w:id="0">
    <w:p w14:paraId="6C360D42" w14:textId="77777777" w:rsidR="00AD605B" w:rsidRDefault="00AD6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809536"/>
      <w:docPartObj>
        <w:docPartGallery w:val="Page Numbers (Bottom of Page)"/>
        <w:docPartUnique/>
      </w:docPartObj>
    </w:sdtPr>
    <w:sdtEndPr/>
    <w:sdtContent>
      <w:p w14:paraId="6534401A" w14:textId="77777777" w:rsidR="00AF0C84" w:rsidRDefault="00E32CD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6400">
          <w:rPr>
            <w:noProof/>
            <w:lang w:val="de-DE"/>
          </w:rPr>
          <w:t>13</w:t>
        </w:r>
        <w:r>
          <w:fldChar w:fldCharType="end"/>
        </w:r>
      </w:p>
    </w:sdtContent>
  </w:sdt>
  <w:p w14:paraId="208C11DE" w14:textId="77777777" w:rsidR="00AF0C84" w:rsidRDefault="00AD60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C3C78" w14:textId="77777777" w:rsidR="00AD605B" w:rsidRDefault="00AD605B">
      <w:pPr>
        <w:spacing w:after="0" w:line="240" w:lineRule="auto"/>
      </w:pPr>
      <w:r>
        <w:separator/>
      </w:r>
    </w:p>
  </w:footnote>
  <w:footnote w:type="continuationSeparator" w:id="0">
    <w:p w14:paraId="199C692F" w14:textId="77777777" w:rsidR="00AD605B" w:rsidRDefault="00AD6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D8"/>
    <w:rsid w:val="00117811"/>
    <w:rsid w:val="0017138B"/>
    <w:rsid w:val="00284F77"/>
    <w:rsid w:val="00304BA2"/>
    <w:rsid w:val="004A15FB"/>
    <w:rsid w:val="008037D1"/>
    <w:rsid w:val="008F22A2"/>
    <w:rsid w:val="00AD605B"/>
    <w:rsid w:val="00B00473"/>
    <w:rsid w:val="00E3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EBF29B"/>
  <w15:chartTrackingRefBased/>
  <w15:docId w15:val="{56033E89-0F49-4A46-93DE-D06FF60B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2C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32C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2CD8"/>
  </w:style>
  <w:style w:type="character" w:styleId="Zeilennummer">
    <w:name w:val="line number"/>
    <w:basedOn w:val="Absatz-Standardschriftart"/>
    <w:uiPriority w:val="99"/>
    <w:semiHidden/>
    <w:unhideWhenUsed/>
    <w:rsid w:val="00E32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8</Words>
  <Characters>7743</Characters>
  <Application>Microsoft Office Word</Application>
  <DocSecurity>0</DocSecurity>
  <Lines>64</Lines>
  <Paragraphs>17</Paragraphs>
  <ScaleCrop>false</ScaleCrop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ester</dc:creator>
  <cp:keywords/>
  <dc:description/>
  <cp:lastModifiedBy>Rebecca Oester</cp:lastModifiedBy>
  <cp:revision>2</cp:revision>
  <dcterms:created xsi:type="dcterms:W3CDTF">2022-03-05T08:08:00Z</dcterms:created>
  <dcterms:modified xsi:type="dcterms:W3CDTF">2022-03-05T08:08:00Z</dcterms:modified>
</cp:coreProperties>
</file>